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873" w:rsidRDefault="00830873" w:rsidP="00B8759E">
      <w:pPr>
        <w:pStyle w:val="Heading1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Supportive information (</w:t>
      </w:r>
      <w:r w:rsidR="00E90654">
        <w:rPr>
          <w:rFonts w:eastAsia="Times New Roman"/>
          <w:lang w:val="en-US"/>
        </w:rPr>
        <w:t>S1</w:t>
      </w:r>
      <w:r w:rsidR="00744B15">
        <w:rPr>
          <w:rFonts w:eastAsia="Times New Roman"/>
          <w:lang w:val="en-US"/>
        </w:rPr>
        <w:t>1</w:t>
      </w:r>
      <w:r w:rsidRPr="00A417B4">
        <w:rPr>
          <w:rFonts w:eastAsia="Times New Roman"/>
          <w:lang w:val="en-US"/>
        </w:rPr>
        <w:t xml:space="preserve"> Table</w:t>
      </w:r>
      <w:r>
        <w:rPr>
          <w:rFonts w:eastAsia="Times New Roman"/>
          <w:lang w:val="en-US"/>
        </w:rPr>
        <w:t>)</w:t>
      </w:r>
      <w:r w:rsidRPr="00A417B4">
        <w:rPr>
          <w:rFonts w:eastAsia="Times New Roman"/>
          <w:lang w:val="en-US"/>
        </w:rPr>
        <w:t xml:space="preserve"> </w:t>
      </w:r>
    </w:p>
    <w:p w:rsidR="00B8759E" w:rsidRPr="00B8759E" w:rsidRDefault="00B8759E" w:rsidP="00B8759E">
      <w:pPr>
        <w:rPr>
          <w:lang w:bidi="hi-IN"/>
        </w:rPr>
      </w:pPr>
    </w:p>
    <w:tbl>
      <w:tblPr>
        <w:tblW w:w="11177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1260"/>
        <w:gridCol w:w="678"/>
        <w:gridCol w:w="731"/>
        <w:gridCol w:w="603"/>
        <w:gridCol w:w="786"/>
        <w:gridCol w:w="623"/>
        <w:gridCol w:w="648"/>
        <w:gridCol w:w="669"/>
        <w:gridCol w:w="732"/>
        <w:gridCol w:w="732"/>
        <w:gridCol w:w="604"/>
        <w:gridCol w:w="786"/>
        <w:gridCol w:w="843"/>
        <w:gridCol w:w="691"/>
        <w:gridCol w:w="598"/>
        <w:gridCol w:w="193"/>
      </w:tblGrid>
      <w:tr w:rsidR="00744B15" w:rsidRPr="00351812" w:rsidTr="006A14DA">
        <w:trPr>
          <w:trHeight w:val="283"/>
        </w:trPr>
        <w:tc>
          <w:tcPr>
            <w:tcW w:w="11029" w:type="dxa"/>
            <w:gridSpan w:val="1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11 </w:t>
            </w: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ble State wise distribution of mean height of men according to age group, NFHS-4 and NFHS-3</w:t>
            </w:r>
          </w:p>
        </w:tc>
      </w:tr>
      <w:tr w:rsidR="00744B15" w:rsidRPr="00351812" w:rsidTr="006A14DA">
        <w:trPr>
          <w:trHeight w:val="283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3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 to 25 years</w:t>
            </w:r>
          </w:p>
        </w:tc>
        <w:tc>
          <w:tcPr>
            <w:tcW w:w="503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 to 50 Years</w:t>
            </w:r>
          </w:p>
        </w:tc>
      </w:tr>
      <w:tr w:rsidR="00744B15" w:rsidRPr="00351812" w:rsidTr="006A14DA">
        <w:trPr>
          <w:gridAfter w:val="1"/>
          <w:wAfter w:w="193" w:type="dxa"/>
          <w:trHeight w:val="568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FHS-4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FHS-3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ef</w:t>
            </w:r>
            <w:proofErr w:type="spellEnd"/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bust Std. Err.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95% Conf. Interval]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FHS-4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FHS-3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ef</w:t>
            </w:r>
            <w:proofErr w:type="spellEnd"/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bust Std. Err.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8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95% Conf. Interval]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63.38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64.48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1.10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1.31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88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68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64.54</w:t>
            </w:r>
          </w:p>
        </w:tc>
        <w:tc>
          <w:tcPr>
            <w:tcW w:w="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86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1.03</w:t>
            </w: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69</w:t>
            </w:r>
          </w:p>
        </w:tc>
      </w:tr>
      <w:tr w:rsidR="00744B15" w:rsidRPr="00351812" w:rsidTr="006A14DA">
        <w:trPr>
          <w:gridAfter w:val="1"/>
          <w:wAfter w:w="193" w:type="dxa"/>
          <w:trHeight w:val="351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aman and Nicobar islands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0.12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67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744B15" w:rsidRPr="00351812" w:rsidTr="006A14DA">
        <w:trPr>
          <w:gridAfter w:val="1"/>
          <w:wAfter w:w="193" w:type="dxa"/>
          <w:trHeight w:val="162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hra Pradesh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44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44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88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04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18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99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45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44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2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unachal Pradesh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9.04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0.64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60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88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32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0.27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1.84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57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50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64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sam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1.36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65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29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0" w:name="_GoBack"/>
            <w:bookmarkEnd w:id="0"/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40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9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1.88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03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15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85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45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1.35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26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9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87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96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1.78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19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4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21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61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ndigarh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8.27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.78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hattisgarh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29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07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78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72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57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19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6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28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744B15" w:rsidRPr="00351812" w:rsidTr="006A14DA">
        <w:trPr>
          <w:gridAfter w:val="1"/>
          <w:wAfter w:w="193" w:type="dxa"/>
          <w:trHeight w:val="279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dra and Nagar Haveli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38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9.66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man and Diu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0.74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0.97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a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76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99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2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49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89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17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63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46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57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43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jarat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35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.30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95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8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97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54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.42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88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53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23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yana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90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7.65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76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3.71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81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6.42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8.07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65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43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87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machal Pradesh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6.97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.78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6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45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6.36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.30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1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mmu and Kashmir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.77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7.02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25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44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7.06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6.40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20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2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harkhand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0.38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12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74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83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64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0.49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48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00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93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07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nataka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56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68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1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3.08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15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09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.13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04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76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33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rala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.28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7.39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1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3.34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89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6.40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6.28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48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60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3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shadweep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80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23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73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71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98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80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5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35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.57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2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79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65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33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79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46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38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53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24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77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53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19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88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ipur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36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92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47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31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01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12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2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70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ghalaya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7.37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5.81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7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9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8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32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8.91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8.39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32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78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0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zoram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28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33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84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46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36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25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1.95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13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61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1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galand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82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1.55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0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34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82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98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09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01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hi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97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.03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4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87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4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57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.85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28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42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5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isha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1.70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74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05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92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16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91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75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45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5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ducherry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06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27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jab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6.83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7.87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04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06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7.40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8.79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40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28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52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jasthan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.20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6.08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88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74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.92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7.13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2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90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52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kkim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8.87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9.77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9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98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3.03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9.98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9.43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10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78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9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angana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.32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29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il Nadu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04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94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90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75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05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85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32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03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63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43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pura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0.78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1.68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9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5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15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1.39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1.17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69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80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4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tar Pradesh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13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83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70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12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28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35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18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83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18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48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tarakhand</w:t>
            </w:r>
            <w:proofErr w:type="spellEnd"/>
          </w:p>
        </w:tc>
        <w:tc>
          <w:tcPr>
            <w:tcW w:w="67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39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45</w:t>
            </w:r>
          </w:p>
        </w:tc>
        <w:tc>
          <w:tcPr>
            <w:tcW w:w="60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05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62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8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23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95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82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86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691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68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5</w:t>
            </w:r>
          </w:p>
        </w:tc>
      </w:tr>
      <w:tr w:rsidR="00744B15" w:rsidRPr="00351812" w:rsidTr="006A14DA">
        <w:trPr>
          <w:gridAfter w:val="1"/>
          <w:wAfter w:w="193" w:type="dxa"/>
          <w:trHeight w:val="283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B15" w:rsidRPr="00351812" w:rsidRDefault="00744B15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 Bengal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33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.53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20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2.09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31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19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.71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52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1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.11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4B15" w:rsidRPr="00351812" w:rsidRDefault="00744B15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18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</w:tbl>
    <w:p w:rsidR="00830873" w:rsidRDefault="00830873" w:rsidP="00E90654"/>
    <w:sectPr w:rsidR="00830873" w:rsidSect="00E90654">
      <w:pgSz w:w="12240" w:h="15840"/>
      <w:pgMar w:top="315" w:right="1440" w:bottom="126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873"/>
    <w:rsid w:val="00101C47"/>
    <w:rsid w:val="001615D6"/>
    <w:rsid w:val="00601D6F"/>
    <w:rsid w:val="006B6988"/>
    <w:rsid w:val="006D3625"/>
    <w:rsid w:val="00744B15"/>
    <w:rsid w:val="00830873"/>
    <w:rsid w:val="00B75957"/>
    <w:rsid w:val="00B8759E"/>
    <w:rsid w:val="00DF08D8"/>
    <w:rsid w:val="00E62653"/>
    <w:rsid w:val="00E90654"/>
    <w:rsid w:val="00F0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21511"/>
  <w15:chartTrackingRefBased/>
  <w15:docId w15:val="{3D2F584D-F3D9-4D5F-A977-E41064D79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87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29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873"/>
    <w:rPr>
      <w:rFonts w:ascii="Times New Roman" w:eastAsiaTheme="majorEastAsia" w:hAnsi="Times New Roman" w:cstheme="majorBidi"/>
      <w:b/>
      <w:sz w:val="36"/>
      <w:szCs w:val="29"/>
      <w:lang w:val="en-GB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4</Words>
  <Characters>3102</Characters>
  <Application>Microsoft Office Word</Application>
  <DocSecurity>0</DocSecurity>
  <Lines>25</Lines>
  <Paragraphs>7</Paragraphs>
  <ScaleCrop>false</ScaleCrop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</dc:creator>
  <cp:keywords/>
  <dc:description/>
  <cp:lastModifiedBy>Krishna</cp:lastModifiedBy>
  <cp:revision>2</cp:revision>
  <dcterms:created xsi:type="dcterms:W3CDTF">2021-09-01T07:09:00Z</dcterms:created>
  <dcterms:modified xsi:type="dcterms:W3CDTF">2021-09-01T07:09:00Z</dcterms:modified>
</cp:coreProperties>
</file>